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F4F" w:rsidRPr="00230F4F" w:rsidRDefault="00230F4F" w:rsidP="00230F4F">
      <w:pPr>
        <w:rPr>
          <w:b/>
        </w:rPr>
      </w:pPr>
      <w:bookmarkStart w:id="0" w:name="_GoBack"/>
      <w:bookmarkEnd w:id="0"/>
      <w:proofErr w:type="gramStart"/>
      <w:r w:rsidRPr="00230F4F">
        <w:rPr>
          <w:b/>
        </w:rPr>
        <w:t>Appendix A.</w:t>
      </w:r>
      <w:proofErr w:type="gramEnd"/>
      <w:r w:rsidRPr="00230F4F">
        <w:rPr>
          <w:b/>
        </w:rPr>
        <w:t xml:space="preserve"> </w:t>
      </w:r>
    </w:p>
    <w:p w:rsidR="00230F4F" w:rsidRPr="00230F4F" w:rsidRDefault="00230F4F" w:rsidP="00230F4F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230F4F" w:rsidRPr="00230F4F" w:rsidRDefault="00230F4F" w:rsidP="00230F4F">
      <w:r w:rsidRPr="00230F4F">
        <w:t xml:space="preserve">#1 </w:t>
      </w:r>
      <w:proofErr w:type="spellStart"/>
      <w:r w:rsidR="00660085">
        <w:rPr>
          <w:rFonts w:hint="eastAsia"/>
        </w:rPr>
        <w:t>nuanxin</w:t>
      </w:r>
      <w:proofErr w:type="spellEnd"/>
      <w:r w:rsidR="00660085">
        <w:rPr>
          <w:rFonts w:hint="eastAsia"/>
        </w:rPr>
        <w:t xml:space="preserve"> capsule</w:t>
      </w:r>
      <w:r w:rsidR="009833B4">
        <w:t xml:space="preserve"> </w:t>
      </w:r>
    </w:p>
    <w:p w:rsidR="001B1032" w:rsidRPr="00A728AE" w:rsidRDefault="00230F4F" w:rsidP="00230F4F">
      <w:pPr>
        <w:rPr>
          <w:lang w:val="en"/>
        </w:rPr>
      </w:pPr>
      <w:r w:rsidRPr="00230F4F">
        <w:t xml:space="preserve">#2 </w:t>
      </w:r>
      <w:r w:rsidR="00A728AE">
        <w:rPr>
          <w:rFonts w:hint="eastAsia"/>
          <w:lang w:val="en"/>
        </w:rPr>
        <w:t xml:space="preserve">Heart Failure OR </w:t>
      </w:r>
      <w:r w:rsidR="00A728AE" w:rsidRPr="00660085">
        <w:rPr>
          <w:lang w:val="en"/>
        </w:rPr>
        <w:t>Cardiac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Decompensation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Decompensation, Heart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Right-Sided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Right Sided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Right-Sided Heart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Right Sided Heart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Myocardial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Congestive Heart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Congestiv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Left-Sided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Left Sided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Left-Sided Heart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Left Sided Heart Failure</w:t>
      </w:r>
    </w:p>
    <w:p w:rsidR="00230F4F" w:rsidRPr="00230F4F" w:rsidRDefault="00230F4F" w:rsidP="00230F4F">
      <w:r w:rsidRPr="00230F4F">
        <w:t xml:space="preserve">#3 Randomized controlled trial OR clinical study OR Clinical Trial OR Controlled study OR Controlled Trial OR Random*Control* study OR random* Control* Trial </w:t>
      </w:r>
    </w:p>
    <w:p w:rsidR="00230F4F" w:rsidRPr="00230F4F" w:rsidRDefault="00230F4F" w:rsidP="00230F4F">
      <w:r w:rsidRPr="00230F4F">
        <w:rPr>
          <w:rFonts w:hint="eastAsia"/>
        </w:rPr>
        <w:t>#</w:t>
      </w:r>
      <w:r w:rsidRPr="00230F4F">
        <w:t>1 AND #2 AND #3</w:t>
      </w:r>
    </w:p>
    <w:p w:rsidR="00EB216D" w:rsidRDefault="00EB216D"/>
    <w:p w:rsidR="00660085" w:rsidRDefault="00660085"/>
    <w:p w:rsidR="00660085" w:rsidRDefault="00660085"/>
    <w:sectPr w:rsidR="00660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392" w:rsidRDefault="00326392" w:rsidP="00230F4F">
      <w:r>
        <w:separator/>
      </w:r>
    </w:p>
  </w:endnote>
  <w:endnote w:type="continuationSeparator" w:id="0">
    <w:p w:rsidR="00326392" w:rsidRDefault="00326392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392" w:rsidRDefault="00326392" w:rsidP="00230F4F">
      <w:r>
        <w:separator/>
      </w:r>
    </w:p>
  </w:footnote>
  <w:footnote w:type="continuationSeparator" w:id="0">
    <w:p w:rsidR="00326392" w:rsidRDefault="00326392" w:rsidP="00230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826767"/>
    <w:multiLevelType w:val="multilevel"/>
    <w:tmpl w:val="6750F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23F4A23-FB01-4BA5-9E26-5F77EDC1E380}"/>
    <w:docVar w:name="KY_MEDREF_VERSION" w:val="3"/>
  </w:docVars>
  <w:rsids>
    <w:rsidRoot w:val="008B75C7"/>
    <w:rsid w:val="000526A5"/>
    <w:rsid w:val="001B1032"/>
    <w:rsid w:val="001C5D84"/>
    <w:rsid w:val="001C7916"/>
    <w:rsid w:val="00230F4F"/>
    <w:rsid w:val="00326392"/>
    <w:rsid w:val="003C1305"/>
    <w:rsid w:val="004651B4"/>
    <w:rsid w:val="00515E7A"/>
    <w:rsid w:val="005F21B7"/>
    <w:rsid w:val="00660085"/>
    <w:rsid w:val="008B75C7"/>
    <w:rsid w:val="009833B4"/>
    <w:rsid w:val="009A1485"/>
    <w:rsid w:val="00A569D4"/>
    <w:rsid w:val="00A728AE"/>
    <w:rsid w:val="00EB216D"/>
    <w:rsid w:val="00F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2987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6698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89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6254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421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01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58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29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8-07-04T18:53:00Z</dcterms:created>
  <dcterms:modified xsi:type="dcterms:W3CDTF">2018-07-04T18:53:00Z</dcterms:modified>
</cp:coreProperties>
</file>